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23D68" w14:textId="77777777" w:rsidR="000D1D4A" w:rsidRDefault="000D1D4A" w:rsidP="000D1D4A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PPENDIX</w:t>
      </w:r>
    </w:p>
    <w:p w14:paraId="324A6FDC" w14:textId="6D3BBB0C" w:rsidR="000D1D4A" w:rsidRDefault="000D1D4A" w:rsidP="000D1D4A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ixed-period efficiency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CE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t+1</m:t>
            </m:r>
          </m:sup>
        </m:sSup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x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sup>
            </m:sSup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y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sup>
            </m:sSup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b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sup>
            </m:sSup>
          </m:e>
        </m:d>
      </m:oMath>
      <w:r>
        <w:rPr>
          <w:sz w:val="24"/>
          <w:szCs w:val="24"/>
          <w:lang w:val="en-US"/>
        </w:rPr>
        <w:t xml:space="preserve"> </w:t>
      </w:r>
      <w:r w:rsidR="00914301">
        <w:rPr>
          <w:sz w:val="24"/>
          <w:szCs w:val="24"/>
          <w:lang w:val="en-US"/>
        </w:rPr>
        <w:t>is</w:t>
      </w:r>
      <w:r>
        <w:rPr>
          <w:sz w:val="24"/>
          <w:szCs w:val="24"/>
          <w:lang w:val="en-US"/>
        </w:rPr>
        <w:t xml:space="preserve"> calculated based on the </w:t>
      </w:r>
      <w:r w:rsidR="00914301">
        <w:rPr>
          <w:sz w:val="24"/>
          <w:szCs w:val="24"/>
          <w:lang w:val="en-US"/>
        </w:rPr>
        <w:t>following linear programming</w:t>
      </w:r>
      <w:r w:rsidR="00ED4E29">
        <w:rPr>
          <w:sz w:val="24"/>
          <w:szCs w:val="24"/>
          <w:lang w:val="en-US"/>
        </w:rPr>
        <w:t xml:space="preserve"> models</w:t>
      </w:r>
      <w:r>
        <w:rPr>
          <w:sz w:val="24"/>
          <w:szCs w:val="24"/>
          <w:lang w:val="en-US"/>
        </w:rPr>
        <w:t>:</w:t>
      </w:r>
    </w:p>
    <w:p w14:paraId="46D7B15E" w14:textId="77D96C5B" w:rsidR="00914301" w:rsidRPr="00ED4E29" w:rsidRDefault="00914301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</w:rPr>
          <m:t xml:space="preserve">Max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d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/>
            <w:sz w:val="24"/>
            <w:szCs w:val="24"/>
          </w:rPr>
          <m:t>(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+1</m:t>
            </m:r>
          </m:sup>
        </m:sSup>
        <m:r>
          <w:rPr>
            <w:rFonts w:ascii="Cambria Math" w:hAnsi="Cambria Math"/>
            <w:sz w:val="24"/>
            <w:szCs w:val="24"/>
          </w:rPr>
          <m:t>,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+1</m:t>
            </m:r>
          </m:sup>
        </m:sSup>
        <m:r>
          <w:rPr>
            <w:rFonts w:ascii="Cambria Math" w:hAnsi="Cambria Math"/>
            <w:sz w:val="24"/>
            <w:szCs w:val="24"/>
          </w:rPr>
          <m:t>,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+1</m:t>
            </m:r>
          </m:sup>
        </m:sSup>
        <m:r>
          <w:rPr>
            <w:rFonts w:ascii="Cambria Math" w:hAnsi="Cambria Math"/>
            <w:sz w:val="24"/>
            <w:szCs w:val="24"/>
          </w:rPr>
          <m:t>)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l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f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f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+1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=1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f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+1</m:t>
                    </m:r>
                  </m:sup>
                </m:sSubSup>
              </m:e>
            </m:nary>
            <m:r>
              <w:rPr>
                <w:rFonts w:ascii="Cambria Math" w:hAnsi="Cambria Math"/>
                <w:sz w:val="24"/>
                <w:szCs w:val="24"/>
              </w:rPr>
              <m:t xml:space="preserve">         </m:t>
            </m:r>
          </m:e>
        </m:nary>
      </m:oMath>
      <w:r>
        <w:rPr>
          <w:rFonts w:eastAsiaTheme="minorEastAsia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 w:rsidR="00ED4E29">
        <w:rPr>
          <w:sz w:val="24"/>
          <w:szCs w:val="24"/>
          <w:lang w:val="en-US"/>
        </w:rPr>
        <w:t xml:space="preserve">           (A1)</w:t>
      </w:r>
    </w:p>
    <w:p w14:paraId="73AF8D5A" w14:textId="48B92E09" w:rsidR="00914301" w:rsidRDefault="00000000" w:rsidP="000D1D4A">
      <w:pPr>
        <w:spacing w:line="360" w:lineRule="auto"/>
        <w:jc w:val="both"/>
        <w:rPr>
          <w:rFonts w:eastAsiaTheme="minorEastAsia"/>
          <w:sz w:val="24"/>
          <w:szCs w:val="24"/>
          <w:lang w:val="en-US"/>
        </w:rPr>
      </w:pP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f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f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+1</m:t>
                </m:r>
              </m:sup>
            </m:sSubSup>
          </m:e>
        </m:nary>
        <m:r>
          <w:rPr>
            <w:rFonts w:ascii="Cambria Math" w:hAnsi="Cambria Math"/>
            <w:sz w:val="24"/>
            <w:szCs w:val="24"/>
          </w:rPr>
          <m:t>=1</m:t>
        </m:r>
      </m:oMath>
      <w:r w:rsidR="00914301">
        <w:rPr>
          <w:rFonts w:eastAsiaTheme="minorEastAsia"/>
          <w:sz w:val="24"/>
          <w:szCs w:val="24"/>
          <w:lang w:val="en-US"/>
        </w:rPr>
        <w:t xml:space="preserve"> </w:t>
      </w:r>
    </w:p>
    <w:p w14:paraId="0327ED75" w14:textId="428D3FED" w:rsidR="00914301" w:rsidRDefault="00000000" w:rsidP="000D1D4A">
      <w:pPr>
        <w:spacing w:line="360" w:lineRule="auto"/>
        <w:jc w:val="both"/>
        <w:rPr>
          <w:rFonts w:eastAsiaTheme="minorEastAsia"/>
          <w:sz w:val="24"/>
          <w:szCs w:val="24"/>
          <w:lang w:val="en-US"/>
        </w:rPr>
      </w:pP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f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-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=1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j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f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j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>≥0         j=1,…,n</m:t>
                </m:r>
              </m:e>
            </m:nary>
          </m:e>
        </m:nary>
      </m:oMath>
      <w:r w:rsidR="00914301">
        <w:rPr>
          <w:rFonts w:eastAsiaTheme="minorEastAsia"/>
          <w:sz w:val="24"/>
          <w:szCs w:val="24"/>
          <w:lang w:val="en-US"/>
        </w:rPr>
        <w:t xml:space="preserve"> </w:t>
      </w:r>
    </w:p>
    <w:p w14:paraId="3FDA4A14" w14:textId="4AC12FF9" w:rsidR="00914301" w:rsidRPr="00914301" w:rsidRDefault="00000000" w:rsidP="000D1D4A">
      <w:pPr>
        <w:spacing w:line="360" w:lineRule="auto"/>
        <w:jc w:val="both"/>
        <w:rPr>
          <w:rFonts w:eastAsiaTheme="minorEastAsia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f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≥0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f</m:t>
            </m:r>
          </m:sub>
        </m:sSub>
        <m:r>
          <w:rPr>
            <w:rFonts w:ascii="Cambria Math" w:hAnsi="Cambria Math"/>
            <w:sz w:val="24"/>
            <w:szCs w:val="24"/>
          </w:rPr>
          <m:t>≥0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f</m:t>
            </m:r>
          </m:sub>
        </m:sSub>
        <m:r>
          <w:rPr>
            <w:rFonts w:ascii="Cambria Math" w:hAnsi="Cambria Math"/>
            <w:sz w:val="24"/>
            <w:szCs w:val="24"/>
          </w:rPr>
          <m:t>≥0</m:t>
        </m:r>
      </m:oMath>
      <w:r w:rsidR="00914301">
        <w:rPr>
          <w:rFonts w:eastAsiaTheme="minorEastAsia"/>
          <w:sz w:val="24"/>
          <w:szCs w:val="24"/>
          <w:lang w:val="en-US"/>
        </w:rPr>
        <w:t xml:space="preserve"> </w:t>
      </w:r>
    </w:p>
    <w:p w14:paraId="478D8FBD" w14:textId="77777777" w:rsidR="00ED4E29" w:rsidRDefault="00ED4E29" w:rsidP="000D1D4A">
      <w:pPr>
        <w:spacing w:line="360" w:lineRule="auto"/>
        <w:jc w:val="both"/>
        <w:rPr>
          <w:rFonts w:eastAsiaTheme="minorEastAsia"/>
          <w:sz w:val="24"/>
          <w:szCs w:val="24"/>
          <w:lang w:val="en-US"/>
        </w:rPr>
      </w:pPr>
    </w:p>
    <w:p w14:paraId="5A1E56E1" w14:textId="6E09FAB8" w:rsidR="00914301" w:rsidRDefault="00ED4E29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</w:rPr>
          <m:t>Max β</m:t>
        </m:r>
      </m:oMath>
      <w:r>
        <w:rPr>
          <w:rFonts w:eastAsiaTheme="minorEastAsia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 xml:space="preserve">           (A2)</w:t>
      </w:r>
    </w:p>
    <w:p w14:paraId="2E0E42A4" w14:textId="729E9340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f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f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+1</m:t>
                </m:r>
              </m:sup>
            </m:sSubSup>
          </m:e>
        </m:nary>
        <m:r>
          <w:rPr>
            <w:rFonts w:ascii="Cambria Math" w:hAnsi="Cambria Math"/>
            <w:sz w:val="24"/>
            <w:szCs w:val="24"/>
          </w:rPr>
          <m:t>=1</m:t>
        </m:r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0913C032" w14:textId="58B9A7ED" w:rsidR="000D1D4A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f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-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=1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j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f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j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>≥0         j=1,…,n, j≠f</m:t>
                </m:r>
              </m:e>
            </m:nary>
          </m:e>
        </m:nary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656C01E4" w14:textId="3DB96A7D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l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f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f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+1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=1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f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+1</m:t>
                    </m:r>
                  </m:sup>
                </m:sSubSup>
              </m:e>
            </m:nary>
            <m:r>
              <w:rPr>
                <w:rFonts w:ascii="Cambria Math" w:hAnsi="Cambria Math"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φ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dd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+1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,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+1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,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+1</m:t>
                    </m:r>
                  </m:sup>
                </m:sSup>
              </m:e>
            </m:d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f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+1</m:t>
                    </m:r>
                  </m:sup>
                </m:sSubSup>
              </m:e>
            </m:nary>
            <m:r>
              <w:rPr>
                <w:rFonts w:ascii="Cambria Math" w:hAnsi="Cambria Math"/>
                <w:sz w:val="24"/>
                <w:szCs w:val="24"/>
              </w:rPr>
              <m:t xml:space="preserve">=0         </m:t>
            </m:r>
          </m:e>
        </m:nary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0D370B6A" w14:textId="65784F9B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f</m:t>
            </m:r>
          </m:sub>
        </m:sSub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d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t+1</m:t>
            </m:r>
          </m:sup>
        </m:sSubSup>
        <m:r>
          <w:rPr>
            <w:rFonts w:ascii="Cambria Math" w:hAnsi="Cambria Math"/>
            <w:sz w:val="24"/>
            <w:szCs w:val="24"/>
          </w:rPr>
          <m:t>-β ≥0                 l=1,2,…. k</m:t>
        </m:r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5392D023" w14:textId="2693DED4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f</m:t>
            </m:r>
          </m:sub>
        </m:sSub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f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t+1</m:t>
            </m:r>
          </m:sup>
        </m:sSubSup>
        <m:r>
          <w:rPr>
            <w:rFonts w:ascii="Cambria Math" w:hAnsi="Cambria Math"/>
            <w:sz w:val="24"/>
            <w:szCs w:val="24"/>
          </w:rPr>
          <m:t>-β ≥0                 s=1,2,…. r</m:t>
        </m:r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11D831FA" w14:textId="36BD9A08" w:rsidR="00ED4E29" w:rsidRP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f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≥0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f</m:t>
            </m:r>
          </m:sub>
        </m:sSub>
        <m:r>
          <w:rPr>
            <w:rFonts w:ascii="Cambria Math" w:hAnsi="Cambria Math"/>
            <w:sz w:val="24"/>
            <w:szCs w:val="24"/>
          </w:rPr>
          <m:t>≥0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f</m:t>
            </m:r>
          </m:sub>
        </m:sSub>
        <m:r>
          <w:rPr>
            <w:rFonts w:ascii="Cambria Math" w:hAnsi="Cambria Math"/>
            <w:sz w:val="24"/>
            <w:szCs w:val="24"/>
          </w:rPr>
          <m:t>≥0,β≥0</m:t>
        </m:r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55C10079" w14:textId="77777777" w:rsidR="000D1D4A" w:rsidRDefault="000D1D4A" w:rsidP="000D1D4A">
      <w:pPr>
        <w:spacing w:line="360" w:lineRule="auto"/>
        <w:jc w:val="both"/>
        <w:rPr>
          <w:sz w:val="24"/>
          <w:szCs w:val="24"/>
        </w:rPr>
      </w:pPr>
    </w:p>
    <w:p w14:paraId="5C7426E8" w14:textId="77777777" w:rsidR="00ED4E29" w:rsidRDefault="00ED4E2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26EC1BF4" w14:textId="0F2B8684" w:rsidR="000D1D4A" w:rsidRDefault="000D1D4A" w:rsidP="000D1D4A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The mixed-period efficiency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CE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t+1</m:t>
            </m:r>
          </m:sup>
        </m:sSup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x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sup>
            </m:sSup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y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sup>
            </m:sSup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b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sup>
            </m:sSup>
          </m:e>
        </m:d>
      </m:oMath>
      <w:r>
        <w:rPr>
          <w:sz w:val="24"/>
          <w:szCs w:val="24"/>
          <w:lang w:val="en-US"/>
        </w:rPr>
        <w:t xml:space="preserve"> </w:t>
      </w:r>
      <w:r w:rsidR="00ED4E29">
        <w:rPr>
          <w:sz w:val="24"/>
          <w:szCs w:val="24"/>
          <w:lang w:val="en-US"/>
        </w:rPr>
        <w:t>is</w:t>
      </w:r>
      <w:r>
        <w:rPr>
          <w:sz w:val="24"/>
          <w:szCs w:val="24"/>
          <w:lang w:val="en-US"/>
        </w:rPr>
        <w:t xml:space="preserve"> calculated based on the </w:t>
      </w:r>
      <w:r w:rsidR="00ED4E29">
        <w:rPr>
          <w:sz w:val="24"/>
          <w:szCs w:val="24"/>
          <w:lang w:val="en-US"/>
        </w:rPr>
        <w:t>linear programming models</w:t>
      </w:r>
      <w:r>
        <w:rPr>
          <w:sz w:val="24"/>
          <w:szCs w:val="24"/>
          <w:lang w:val="en-US"/>
        </w:rPr>
        <w:t xml:space="preserve"> provided below:</w:t>
      </w:r>
    </w:p>
    <w:p w14:paraId="13D434E5" w14:textId="6E7157AA" w:rsidR="00ED4E29" w:rsidRDefault="00ED4E29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</w:rPr>
          <m:t xml:space="preserve">Max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d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t+1</m:t>
            </m:r>
          </m:sup>
        </m:sSubSup>
        <m:r>
          <w:rPr>
            <w:rFonts w:ascii="Cambria Math" w:hAnsi="Cambria Math"/>
            <w:sz w:val="24"/>
            <w:szCs w:val="24"/>
          </w:rPr>
          <m:t>(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/>
            <w:sz w:val="24"/>
            <w:szCs w:val="24"/>
          </w:rPr>
          <m:t>,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/>
            <w:sz w:val="24"/>
            <w:szCs w:val="24"/>
          </w:rPr>
          <m:t>,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/>
            <w:sz w:val="24"/>
            <w:szCs w:val="24"/>
          </w:rPr>
          <m:t>)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l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f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f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=1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f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p>
                </m:sSubSup>
              </m:e>
            </m:nary>
            <m:r>
              <w:rPr>
                <w:rFonts w:ascii="Cambria Math" w:hAnsi="Cambria Math"/>
                <w:sz w:val="24"/>
                <w:szCs w:val="24"/>
              </w:rPr>
              <m:t xml:space="preserve">         </m:t>
            </m:r>
          </m:e>
        </m:nary>
      </m:oMath>
      <w:r>
        <w:rPr>
          <w:rFonts w:eastAsiaTheme="minorEastAsia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 xml:space="preserve">           (A3)</w:t>
      </w:r>
    </w:p>
    <w:p w14:paraId="13E8833D" w14:textId="645AEC33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f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f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</m:sSubSup>
          </m:e>
        </m:nary>
        <m:r>
          <w:rPr>
            <w:rFonts w:ascii="Cambria Math" w:hAnsi="Cambria Math"/>
            <w:sz w:val="24"/>
            <w:szCs w:val="24"/>
          </w:rPr>
          <m:t>=1</m:t>
        </m:r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0F245B1D" w14:textId="16F86DA5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f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+1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-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=1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j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+1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f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j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+1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>≥0         j=1,…,n</m:t>
                </m:r>
              </m:e>
            </m:nary>
          </m:e>
        </m:nary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53931F25" w14:textId="06C64D79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f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≥0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f</m:t>
            </m:r>
          </m:sub>
        </m:sSub>
        <m:r>
          <w:rPr>
            <w:rFonts w:ascii="Cambria Math" w:hAnsi="Cambria Math"/>
            <w:sz w:val="24"/>
            <w:szCs w:val="24"/>
          </w:rPr>
          <m:t>≥0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f</m:t>
            </m:r>
          </m:sub>
        </m:sSub>
        <m:r>
          <w:rPr>
            <w:rFonts w:ascii="Cambria Math" w:hAnsi="Cambria Math"/>
            <w:sz w:val="24"/>
            <w:szCs w:val="24"/>
          </w:rPr>
          <m:t>≥0</m:t>
        </m:r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4AF924A6" w14:textId="6D63AB01" w:rsidR="000D1D4A" w:rsidRDefault="000D1D4A" w:rsidP="000D1D4A">
      <w:pPr>
        <w:spacing w:line="360" w:lineRule="auto"/>
        <w:jc w:val="both"/>
        <w:rPr>
          <w:sz w:val="24"/>
          <w:szCs w:val="24"/>
          <w:lang w:val="en-US"/>
        </w:rPr>
      </w:pPr>
    </w:p>
    <w:p w14:paraId="23A43E4D" w14:textId="4E4712E1" w:rsidR="00ED4E29" w:rsidRDefault="00ED4E29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</w:rPr>
          <m:t>Max β</m:t>
        </m:r>
      </m:oMath>
      <w:r>
        <w:rPr>
          <w:rFonts w:eastAsiaTheme="minorEastAsia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 xml:space="preserve">                                     (A4)</w:t>
      </w:r>
    </w:p>
    <w:p w14:paraId="2CD11118" w14:textId="37E58918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d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</m:sSubSup>
          </m:e>
        </m:nary>
        <m:r>
          <w:rPr>
            <w:rFonts w:ascii="Cambria Math" w:hAnsi="Cambria Math"/>
            <w:sz w:val="24"/>
            <w:szCs w:val="24"/>
          </w:rPr>
          <m:t>=1</m:t>
        </m:r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7BC92BA4" w14:textId="3B6D85F7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f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+1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-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=1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j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+1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f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j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+1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>≥0         j=1,…,n, j≠f</m:t>
                </m:r>
              </m:e>
            </m:nary>
          </m:e>
        </m:nary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73B92859" w14:textId="08CAC3F9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l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f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f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=1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f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p>
                </m:sSubSup>
              </m:e>
            </m:nary>
            <m:r>
              <w:rPr>
                <w:rFonts w:ascii="Cambria Math" w:hAnsi="Cambria Math"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φ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ff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+1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,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,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p>
                </m:sSup>
              </m:e>
            </m:d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f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p>
                </m:sSubSup>
              </m:e>
            </m:nary>
            <m:r>
              <w:rPr>
                <w:rFonts w:ascii="Cambria Math" w:hAnsi="Cambria Math"/>
                <w:sz w:val="24"/>
                <w:szCs w:val="24"/>
              </w:rPr>
              <m:t xml:space="preserve">=0         </m:t>
            </m:r>
          </m:e>
        </m:nary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65CCD503" w14:textId="1367A749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f</m:t>
            </m:r>
          </m:sub>
        </m:sSub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f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/>
            <w:sz w:val="24"/>
            <w:szCs w:val="24"/>
          </w:rPr>
          <m:t>-β ≥0                 l=1,2,…. k</m:t>
        </m:r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0A895119" w14:textId="11A5E5A4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f</m:t>
            </m:r>
          </m:sub>
        </m:sSub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f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/>
            <w:sz w:val="24"/>
            <w:szCs w:val="24"/>
          </w:rPr>
          <m:t>-β ≥0                 s=1,2,…. r</m:t>
        </m:r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2467718A" w14:textId="2A67D170" w:rsidR="00ED4E29" w:rsidRDefault="00000000" w:rsidP="000D1D4A">
      <w:pPr>
        <w:spacing w:line="360" w:lineRule="auto"/>
        <w:jc w:val="both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f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≥0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f</m:t>
            </m:r>
          </m:sub>
        </m:sSub>
        <m:r>
          <w:rPr>
            <w:rFonts w:ascii="Cambria Math" w:hAnsi="Cambria Math"/>
            <w:sz w:val="24"/>
            <w:szCs w:val="24"/>
          </w:rPr>
          <m:t>≥0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f</m:t>
            </m:r>
          </m:sub>
        </m:sSub>
        <m:r>
          <w:rPr>
            <w:rFonts w:ascii="Cambria Math" w:hAnsi="Cambria Math"/>
            <w:sz w:val="24"/>
            <w:szCs w:val="24"/>
          </w:rPr>
          <m:t>≥0,β≥0</m:t>
        </m:r>
      </m:oMath>
      <w:r w:rsidR="00ED4E29">
        <w:rPr>
          <w:rFonts w:eastAsiaTheme="minorEastAsia"/>
          <w:sz w:val="24"/>
          <w:szCs w:val="24"/>
          <w:lang w:val="en-US"/>
        </w:rPr>
        <w:t xml:space="preserve"> </w:t>
      </w:r>
    </w:p>
    <w:p w14:paraId="3C7D3220" w14:textId="41EDE3F3" w:rsidR="00ED4E29" w:rsidRDefault="00ED4E29">
      <w:pPr>
        <w:rPr>
          <w:lang w:val="en-US"/>
        </w:rPr>
      </w:pPr>
      <w:r>
        <w:br w:type="page"/>
      </w:r>
    </w:p>
    <w:p w14:paraId="5E4EAC94" w14:textId="21D05EA4" w:rsidR="00ED4E29" w:rsidRPr="00ED4E29" w:rsidRDefault="00ED4E29">
      <w:pPr>
        <w:rPr>
          <w:bCs/>
          <w:lang w:val="en-US"/>
        </w:rPr>
      </w:pPr>
      <w:r w:rsidRPr="00ED4E29">
        <w:rPr>
          <w:rFonts w:ascii="Calibri" w:eastAsia="Times New Roman" w:hAnsi="Calibri" w:cs="Times New Roman"/>
          <w:bCs/>
          <w:color w:val="000000"/>
          <w:lang w:eastAsia="el-GR"/>
        </w:rPr>
        <w:lastRenderedPageBreak/>
        <w:t>Table</w:t>
      </w:r>
      <w:r w:rsidRPr="00ED4E29">
        <w:rPr>
          <w:rFonts w:ascii="Calibri" w:eastAsia="Times New Roman" w:hAnsi="Calibri" w:cs="Times New Roman"/>
          <w:bCs/>
          <w:color w:val="000000"/>
          <w:lang w:val="en-US" w:eastAsia="el-GR"/>
        </w:rPr>
        <w:t xml:space="preserve"> A</w:t>
      </w:r>
      <w:r w:rsidRPr="00ED4E29">
        <w:rPr>
          <w:rFonts w:ascii="Calibri" w:eastAsia="Times New Roman" w:hAnsi="Calibri" w:cs="Times New Roman"/>
          <w:bCs/>
          <w:color w:val="000000"/>
          <w:lang w:eastAsia="el-GR"/>
        </w:rPr>
        <w:t>1. Silhouette score</w:t>
      </w:r>
    </w:p>
    <w:tbl>
      <w:tblPr>
        <w:tblW w:w="3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820"/>
      </w:tblGrid>
      <w:tr w:rsidR="000D1D4A" w14:paraId="390FCB76" w14:textId="77777777" w:rsidTr="00ED4E29">
        <w:trPr>
          <w:trHeight w:val="600"/>
        </w:trPr>
        <w:tc>
          <w:tcPr>
            <w:tcW w:w="1660" w:type="dxa"/>
            <w:shd w:val="clear" w:color="auto" w:fill="auto"/>
            <w:vAlign w:val="bottom"/>
          </w:tcPr>
          <w:p w14:paraId="569910F2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Number of clusters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492C06DB" w14:textId="77777777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Silhouette score</w:t>
            </w:r>
          </w:p>
        </w:tc>
      </w:tr>
      <w:tr w:rsidR="000D1D4A" w14:paraId="66F3E4E0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2DFD47C8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68B79C4B" w14:textId="4BAC7313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2118</w:t>
            </w:r>
          </w:p>
        </w:tc>
      </w:tr>
      <w:tr w:rsidR="000D1D4A" w14:paraId="6BEC867A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35A05A57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63B683D6" w14:textId="4D9EB3CC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901</w:t>
            </w:r>
          </w:p>
        </w:tc>
      </w:tr>
      <w:tr w:rsidR="000D1D4A" w14:paraId="00253AE0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6BEFD913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6B679753" w14:textId="1535DEF8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968</w:t>
            </w:r>
          </w:p>
        </w:tc>
      </w:tr>
      <w:tr w:rsidR="000D1D4A" w14:paraId="7279580B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2F505042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3723C640" w14:textId="72533D4B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2095</w:t>
            </w:r>
          </w:p>
        </w:tc>
      </w:tr>
      <w:tr w:rsidR="000D1D4A" w14:paraId="22C59BFE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3433932F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39A24F36" w14:textId="4480F0FE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946</w:t>
            </w:r>
          </w:p>
        </w:tc>
      </w:tr>
      <w:tr w:rsidR="000D1D4A" w14:paraId="004472FA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11FE1CCB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5CA35017" w14:textId="15BE5BF4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498</w:t>
            </w:r>
          </w:p>
        </w:tc>
      </w:tr>
      <w:tr w:rsidR="000D1D4A" w14:paraId="7F5F649A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5CFB9485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3A7D98E5" w14:textId="4B660692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710</w:t>
            </w:r>
          </w:p>
        </w:tc>
      </w:tr>
      <w:tr w:rsidR="000D1D4A" w14:paraId="1D45DEE3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09A358DE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5A94E5EF" w14:textId="2085F3AB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563</w:t>
            </w:r>
          </w:p>
        </w:tc>
      </w:tr>
      <w:tr w:rsidR="000D1D4A" w14:paraId="0F16CEA5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1C8474DF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208450A7" w14:textId="64929EA1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373</w:t>
            </w:r>
          </w:p>
        </w:tc>
      </w:tr>
      <w:tr w:rsidR="000D1D4A" w14:paraId="0DEDE291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7902375A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6512665D" w14:textId="0F64E5CA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091</w:t>
            </w:r>
          </w:p>
        </w:tc>
      </w:tr>
      <w:tr w:rsidR="000D1D4A" w14:paraId="06AD2F68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7A1993E9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424C5D89" w14:textId="4B44132D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334</w:t>
            </w:r>
          </w:p>
        </w:tc>
      </w:tr>
      <w:tr w:rsidR="000D1D4A" w14:paraId="0280FDA1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3D006C11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543EA65C" w14:textId="627857E2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169</w:t>
            </w:r>
          </w:p>
        </w:tc>
      </w:tr>
      <w:tr w:rsidR="000D1D4A" w14:paraId="3D97125E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298EB3AD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628FB170" w14:textId="7D07ADD7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151</w:t>
            </w:r>
          </w:p>
        </w:tc>
      </w:tr>
      <w:tr w:rsidR="000D1D4A" w14:paraId="33240F86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67A88394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46CCA007" w14:textId="16E9B43A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988</w:t>
            </w:r>
          </w:p>
        </w:tc>
      </w:tr>
      <w:tr w:rsidR="000D1D4A" w14:paraId="68022440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09745F80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6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5080607B" w14:textId="765D23C6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107</w:t>
            </w:r>
          </w:p>
        </w:tc>
      </w:tr>
      <w:tr w:rsidR="000D1D4A" w14:paraId="0054DAAA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353595B9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7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63BDB851" w14:textId="1B23A2EE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232</w:t>
            </w:r>
          </w:p>
        </w:tc>
      </w:tr>
      <w:tr w:rsidR="000D1D4A" w14:paraId="02F522EB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52555A10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8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2F6CFB65" w14:textId="2763A9FF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426</w:t>
            </w:r>
          </w:p>
        </w:tc>
      </w:tr>
      <w:tr w:rsidR="000D1D4A" w14:paraId="34C964F1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114940F4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9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424D913B" w14:textId="26367BD8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1082</w:t>
            </w:r>
          </w:p>
        </w:tc>
      </w:tr>
      <w:tr w:rsidR="000D1D4A" w14:paraId="50FCA503" w14:textId="77777777" w:rsidTr="00ED4E29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</w:tcPr>
          <w:p w14:paraId="2D324998" w14:textId="77777777" w:rsidR="000D1D4A" w:rsidRDefault="000D1D4A" w:rsidP="0076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20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7D3E101A" w14:textId="2B3E437B" w:rsidR="000D1D4A" w:rsidRDefault="000D1D4A" w:rsidP="00ED4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  <w:r w:rsidR="00ED4E29">
              <w:rPr>
                <w:rFonts w:ascii="Calibri" w:eastAsia="Times New Roman" w:hAnsi="Calibri" w:cs="Times New Roman"/>
                <w:color w:val="000000"/>
                <w:lang w:eastAsia="el-G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l-GR"/>
              </w:rPr>
              <w:t>0678</w:t>
            </w:r>
          </w:p>
        </w:tc>
      </w:tr>
    </w:tbl>
    <w:p w14:paraId="07534FC4" w14:textId="77777777" w:rsidR="000D1D4A" w:rsidRDefault="000D1D4A" w:rsidP="000D1D4A">
      <w:pPr>
        <w:spacing w:line="360" w:lineRule="auto"/>
        <w:jc w:val="both"/>
        <w:rPr>
          <w:sz w:val="24"/>
          <w:szCs w:val="24"/>
          <w:lang w:val="en-US"/>
        </w:rPr>
      </w:pPr>
    </w:p>
    <w:p w14:paraId="2227C65B" w14:textId="77777777" w:rsidR="000D1D4A" w:rsidRDefault="000D1D4A" w:rsidP="000D1D4A">
      <w:pPr>
        <w:spacing w:line="360" w:lineRule="auto"/>
        <w:jc w:val="both"/>
        <w:rPr>
          <w:sz w:val="24"/>
          <w:szCs w:val="24"/>
          <w:lang w:val="en-US"/>
        </w:rPr>
      </w:pPr>
    </w:p>
    <w:p w14:paraId="08C0EE9C" w14:textId="77777777" w:rsidR="00ED4E29" w:rsidRDefault="00ED4E29" w:rsidP="000D1D4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32681036" w14:textId="77777777" w:rsidR="00ED4E29" w:rsidRDefault="00ED4E29" w:rsidP="000D1D4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47A7D62" w14:textId="77777777" w:rsidR="00ED4E29" w:rsidRDefault="00ED4E29" w:rsidP="000D1D4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20BE6128" w14:textId="77777777" w:rsidR="00ED4E29" w:rsidRDefault="00ED4E29" w:rsidP="000D1D4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59946ED0" w14:textId="77777777" w:rsidR="00ED4E29" w:rsidRDefault="00ED4E29" w:rsidP="000D1D4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7EACBAB1" w14:textId="77777777" w:rsidR="00ED4E29" w:rsidRDefault="00ED4E29" w:rsidP="000D1D4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1624EC10" w14:textId="77777777" w:rsidR="00ED4E29" w:rsidRDefault="00ED4E29" w:rsidP="000D1D4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87A52EC" w14:textId="77777777" w:rsidR="00ED4E29" w:rsidRDefault="00ED4E29" w:rsidP="000D1D4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AF154B7" w14:textId="51EB2E21" w:rsidR="000D1D4A" w:rsidRPr="00ED4E29" w:rsidRDefault="000D1D4A" w:rsidP="000D1D4A">
      <w:pPr>
        <w:spacing w:line="360" w:lineRule="auto"/>
        <w:jc w:val="both"/>
        <w:rPr>
          <w:bCs/>
          <w:sz w:val="24"/>
          <w:szCs w:val="24"/>
          <w:lang w:val="en-US"/>
        </w:rPr>
      </w:pPr>
      <w:r w:rsidRPr="00ED4E29">
        <w:rPr>
          <w:bCs/>
          <w:sz w:val="24"/>
          <w:szCs w:val="24"/>
          <w:lang w:val="en-US"/>
        </w:rPr>
        <w:lastRenderedPageBreak/>
        <w:t>Figure1. Cluster analysis based on productivity scores</w:t>
      </w:r>
      <w:r w:rsidR="00ED4E29">
        <w:rPr>
          <w:bCs/>
          <w:sz w:val="24"/>
          <w:szCs w:val="24"/>
          <w:lang w:val="en-US"/>
        </w:rPr>
        <w:t xml:space="preserve"> of Chilean water companies from</w:t>
      </w:r>
      <w:r w:rsidRPr="00ED4E29">
        <w:rPr>
          <w:bCs/>
          <w:sz w:val="24"/>
          <w:szCs w:val="24"/>
          <w:lang w:val="en-US"/>
        </w:rPr>
        <w:t xml:space="preserve"> 2011</w:t>
      </w:r>
      <w:r w:rsidR="00ED4E29">
        <w:rPr>
          <w:bCs/>
          <w:sz w:val="24"/>
          <w:szCs w:val="24"/>
          <w:lang w:val="en-US"/>
        </w:rPr>
        <w:t xml:space="preserve"> to 20</w:t>
      </w:r>
      <w:r w:rsidRPr="00ED4E29">
        <w:rPr>
          <w:bCs/>
          <w:sz w:val="24"/>
          <w:szCs w:val="24"/>
          <w:lang w:val="en-US"/>
        </w:rPr>
        <w:t>18</w:t>
      </w:r>
    </w:p>
    <w:p w14:paraId="474BF182" w14:textId="470B6FDD" w:rsidR="000D1D4A" w:rsidRDefault="000D1D4A" w:rsidP="000D1D4A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noProof/>
          <w:lang w:eastAsia="el-GR"/>
        </w:rPr>
        <w:drawing>
          <wp:inline distT="0" distB="0" distL="0" distR="0" wp14:anchorId="23C2ED08" wp14:editId="080C180A">
            <wp:extent cx="5274310" cy="510921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9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851330" w14:textId="0B1C211A" w:rsidR="00E9632A" w:rsidRDefault="00E9632A" w:rsidP="000D1D4A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im 1: </w:t>
      </w:r>
      <w:r w:rsidR="007B01B8">
        <w:rPr>
          <w:sz w:val="24"/>
          <w:szCs w:val="24"/>
          <w:lang w:val="en-US"/>
        </w:rPr>
        <w:t>Full private w</w:t>
      </w:r>
      <w:r>
        <w:rPr>
          <w:sz w:val="24"/>
          <w:szCs w:val="24"/>
          <w:lang w:val="en-US"/>
        </w:rPr>
        <w:t xml:space="preserve">ater companies </w:t>
      </w:r>
    </w:p>
    <w:p w14:paraId="1CFB0785" w14:textId="769E62FE" w:rsidR="00E9632A" w:rsidRPr="00E9632A" w:rsidRDefault="00E9632A" w:rsidP="000D1D4A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im 2: </w:t>
      </w:r>
      <w:r w:rsidR="007B01B8">
        <w:rPr>
          <w:sz w:val="24"/>
          <w:szCs w:val="24"/>
          <w:lang w:val="en-US"/>
        </w:rPr>
        <w:t>Concessionary w</w:t>
      </w:r>
      <w:r>
        <w:rPr>
          <w:sz w:val="24"/>
          <w:szCs w:val="24"/>
          <w:lang w:val="en-US"/>
        </w:rPr>
        <w:t xml:space="preserve">ater companies </w:t>
      </w:r>
    </w:p>
    <w:p w14:paraId="477CD9F9" w14:textId="77777777" w:rsidR="000D1D4A" w:rsidRDefault="000D1D4A" w:rsidP="000D1D4A">
      <w:pPr>
        <w:spacing w:line="360" w:lineRule="auto"/>
        <w:jc w:val="both"/>
        <w:rPr>
          <w:sz w:val="24"/>
          <w:szCs w:val="24"/>
          <w:lang w:val="en-US"/>
        </w:rPr>
      </w:pPr>
    </w:p>
    <w:p w14:paraId="1BC305D1" w14:textId="77777777" w:rsidR="000D1D4A" w:rsidRDefault="000D1D4A" w:rsidP="000D1D4A">
      <w:pPr>
        <w:spacing w:line="360" w:lineRule="auto"/>
        <w:jc w:val="both"/>
        <w:rPr>
          <w:sz w:val="24"/>
          <w:szCs w:val="24"/>
          <w:lang w:val="en-US"/>
        </w:rPr>
      </w:pPr>
    </w:p>
    <w:p w14:paraId="226BD806" w14:textId="3D6B397B" w:rsidR="00520FA4" w:rsidRDefault="00520FA4">
      <w:pPr>
        <w:rPr>
          <w:lang w:val="en-US"/>
        </w:rPr>
      </w:pPr>
      <w:r>
        <w:rPr>
          <w:lang w:val="en-US"/>
        </w:rPr>
        <w:br w:type="page"/>
      </w:r>
    </w:p>
    <w:p w14:paraId="5588E791" w14:textId="2C5C09C5" w:rsidR="00021F99" w:rsidRDefault="00520FA4">
      <w:pPr>
        <w:rPr>
          <w:lang w:val="en-US"/>
        </w:rPr>
      </w:pPr>
      <w:r>
        <w:rPr>
          <w:lang w:val="en-US"/>
        </w:rPr>
        <w:lastRenderedPageBreak/>
        <w:t xml:space="preserve">Table A2. Cross efficiency </w:t>
      </w:r>
      <w:r w:rsidR="00580AF8">
        <w:rPr>
          <w:lang w:val="en-US"/>
        </w:rPr>
        <w:t>Malmquist productivity index</w:t>
      </w:r>
      <w:r>
        <w:rPr>
          <w:lang w:val="en-US"/>
        </w:rPr>
        <w:t xml:space="preserve"> estimations for each Chilean water company evaluated</w:t>
      </w:r>
    </w:p>
    <w:tbl>
      <w:tblPr>
        <w:tblW w:w="9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580AF8" w:rsidRPr="00580AF8" w14:paraId="1E63ABDF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2C1B93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proofErr w:type="spellStart"/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Water</w:t>
            </w:r>
            <w:proofErr w:type="spellEnd"/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  <w:proofErr w:type="spellStart"/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ompanie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CEA4A8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0-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3A83C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1-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DD31A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2-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C6591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3-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A5397A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4-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ED972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5-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CCD1A9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6-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8322F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7-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8E182C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proofErr w:type="spellStart"/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Average</w:t>
            </w:r>
            <w:proofErr w:type="spellEnd"/>
          </w:p>
        </w:tc>
      </w:tr>
      <w:tr w:rsidR="00580AF8" w:rsidRPr="00580AF8" w14:paraId="5A49A764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C542B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A9DED0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9B115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F6053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33B0B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0FB8E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35F80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879CBA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87E4E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F66153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5</w:t>
            </w:r>
          </w:p>
        </w:tc>
      </w:tr>
      <w:tr w:rsidR="00580AF8" w:rsidRPr="00580AF8" w14:paraId="17EB61E3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A7863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3D3B7A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C386D5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C6570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056D8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247A08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0E6DFC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244CC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FA26CE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39728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1</w:t>
            </w:r>
          </w:p>
        </w:tc>
      </w:tr>
      <w:tr w:rsidR="00580AF8" w:rsidRPr="00580AF8" w14:paraId="1932223C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C1707D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A93F2A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8D0078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BE3F6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933F7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BF5908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6B6EAB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56DCC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9615D0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73B4E2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1</w:t>
            </w:r>
          </w:p>
        </w:tc>
      </w:tr>
      <w:tr w:rsidR="00580AF8" w:rsidRPr="00580AF8" w14:paraId="0E1EAEB0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358192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C9162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E649A9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8C197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DBA501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FA0268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DF1DEA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F7AAE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264FC0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2629C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6</w:t>
            </w:r>
          </w:p>
        </w:tc>
      </w:tr>
      <w:tr w:rsidR="00580AF8" w:rsidRPr="00580AF8" w14:paraId="7B95E577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A20613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73F500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2EEFC5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531B2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456B9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3CE06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47904B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1B6B6B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98CB3A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D5868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6</w:t>
            </w:r>
          </w:p>
        </w:tc>
      </w:tr>
      <w:tr w:rsidR="00580AF8" w:rsidRPr="00580AF8" w14:paraId="61B8D82C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09107E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EA1F7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C6B2B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C2C1B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8E5BE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1687F4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E71F1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DA0382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96191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74E4BA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8</w:t>
            </w:r>
          </w:p>
        </w:tc>
      </w:tr>
      <w:tr w:rsidR="00580AF8" w:rsidRPr="00580AF8" w14:paraId="2DAB5878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B4A0B0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2957C0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BC4281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F436E8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8F4C96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1E028E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8DD25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CB958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33EC7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02EF8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7</w:t>
            </w:r>
          </w:p>
        </w:tc>
      </w:tr>
      <w:tr w:rsidR="00580AF8" w:rsidRPr="00580AF8" w14:paraId="139E83C4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16DD24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PWC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D29C49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67AEE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2AE53F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D75E4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49A5B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66122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7D2308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9BF81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8976C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5</w:t>
            </w:r>
          </w:p>
        </w:tc>
      </w:tr>
      <w:tr w:rsidR="00580AF8" w:rsidRPr="00580AF8" w14:paraId="40510B24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331B72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54CB29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6CB0C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C7E07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CFC462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1CDE3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87163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C6B20A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4D0923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0852E6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8</w:t>
            </w:r>
          </w:p>
        </w:tc>
      </w:tr>
      <w:tr w:rsidR="00580AF8" w:rsidRPr="00580AF8" w14:paraId="4131B1C2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253E1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FCAF1C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AA7D2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290B7F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4EEFE7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A4CC6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041C26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5CCC3A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7B121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B720B8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9</w:t>
            </w:r>
          </w:p>
        </w:tc>
      </w:tr>
      <w:tr w:rsidR="00580AF8" w:rsidRPr="00580AF8" w14:paraId="318D6080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A7D264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E328AF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094A3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720EA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9AA011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9F91EC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1DC9E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2D84D9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2527B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F71887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3</w:t>
            </w:r>
          </w:p>
        </w:tc>
      </w:tr>
      <w:tr w:rsidR="00580AF8" w:rsidRPr="00580AF8" w14:paraId="06D8A9E1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7BBE07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9F50D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EDC5A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C4D80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19FA8F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22806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7A3988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A1F289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8660A5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DA8913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8</w:t>
            </w:r>
          </w:p>
        </w:tc>
      </w:tr>
      <w:tr w:rsidR="00580AF8" w:rsidRPr="00580AF8" w14:paraId="3A420307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0F9D29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B119B8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87DF8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0984B2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D88586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2B478E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090128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24D87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90EF8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42AF0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9</w:t>
            </w:r>
          </w:p>
        </w:tc>
      </w:tr>
      <w:tr w:rsidR="00580AF8" w:rsidRPr="00580AF8" w14:paraId="036D4857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17AE8B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3E0DF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EAAAEF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08468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98767D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AA85E8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8403C2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51C5A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3190ED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5BCA5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6</w:t>
            </w:r>
          </w:p>
        </w:tc>
      </w:tr>
      <w:tr w:rsidR="00580AF8" w:rsidRPr="00580AF8" w14:paraId="21705181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27CECF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D9AFAB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9159E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C32024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8F1D9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E6EE69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F92478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9CE603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4D8F2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7959A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0</w:t>
            </w:r>
          </w:p>
        </w:tc>
      </w:tr>
      <w:tr w:rsidR="00580AF8" w:rsidRPr="00580AF8" w14:paraId="72090898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CF3776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39D8A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397E4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1AE03B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D17DF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DB2C1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936B49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BAB69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FC498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C9D852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61</w:t>
            </w:r>
          </w:p>
        </w:tc>
      </w:tr>
      <w:tr w:rsidR="00580AF8" w:rsidRPr="00580AF8" w14:paraId="6130C5B3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F9BA5A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2FE4C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691EC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CCDB83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21EC1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F6B898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87989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F6D56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6632A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6B10C4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0</w:t>
            </w:r>
          </w:p>
        </w:tc>
      </w:tr>
      <w:tr w:rsidR="00580AF8" w:rsidRPr="00580AF8" w14:paraId="41FD326F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71D4FE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90002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62B5D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E661C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B42E2F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091FE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91AA1E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DC2472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3179E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21DF2E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6</w:t>
            </w:r>
          </w:p>
        </w:tc>
      </w:tr>
      <w:tr w:rsidR="00580AF8" w:rsidRPr="00580AF8" w14:paraId="51CE61E3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98498F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EED81B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895391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BC26B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26CC0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B6EA26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5A270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984C4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B308A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5EAAE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3</w:t>
            </w:r>
          </w:p>
        </w:tc>
      </w:tr>
      <w:tr w:rsidR="00580AF8" w:rsidRPr="00580AF8" w14:paraId="63E5523F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58E2DB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A7D713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96C543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E7C60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5A3F02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40CF4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A5C98B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D5C11C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22E2F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694E1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2</w:t>
            </w:r>
          </w:p>
        </w:tc>
      </w:tr>
      <w:tr w:rsidR="00580AF8" w:rsidRPr="00580AF8" w14:paraId="4D342E4E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F9113D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BB276C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8842E5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1F3F08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65FCC0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423FA7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34CC61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576E2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C28B20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0439EE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7</w:t>
            </w:r>
          </w:p>
        </w:tc>
      </w:tr>
    </w:tbl>
    <w:p w14:paraId="61EF9F9C" w14:textId="77777777" w:rsidR="00580AF8" w:rsidRDefault="00580AF8">
      <w:pPr>
        <w:rPr>
          <w:lang w:val="en-US"/>
        </w:rPr>
      </w:pPr>
    </w:p>
    <w:p w14:paraId="399F503C" w14:textId="248DC9C1" w:rsidR="00580AF8" w:rsidRDefault="00580AF8">
      <w:pPr>
        <w:rPr>
          <w:lang w:val="en-US"/>
        </w:rPr>
      </w:pPr>
      <w:r>
        <w:rPr>
          <w:lang w:val="en-US"/>
        </w:rPr>
        <w:br w:type="page"/>
      </w:r>
    </w:p>
    <w:p w14:paraId="7FFE363B" w14:textId="6D4DD1C7" w:rsidR="00580AF8" w:rsidRDefault="00580AF8" w:rsidP="00580AF8">
      <w:pPr>
        <w:rPr>
          <w:lang w:val="en-US"/>
        </w:rPr>
      </w:pPr>
      <w:r>
        <w:rPr>
          <w:lang w:val="en-US"/>
        </w:rPr>
        <w:lastRenderedPageBreak/>
        <w:t>Table A3. Cross efficiency change estimations for each Chilean water company evaluated</w:t>
      </w:r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580AF8" w:rsidRPr="00580AF8" w14:paraId="73ACA1CE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639A078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proofErr w:type="spellStart"/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Water</w:t>
            </w:r>
            <w:proofErr w:type="spellEnd"/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  <w:proofErr w:type="spellStart"/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ompanie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CDD3D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0-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245AEE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1-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654E50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2-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1E263E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3-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520720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4-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8C29AA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5-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CB4EAE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6-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3A3F2F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7-18</w:t>
            </w:r>
          </w:p>
        </w:tc>
      </w:tr>
      <w:tr w:rsidR="00580AF8" w:rsidRPr="00580AF8" w14:paraId="3BC232E6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0C83EF7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D246F8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9D8950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D9B30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EB55DE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EDFF1E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0512C3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197A3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D727A1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31</w:t>
            </w:r>
          </w:p>
        </w:tc>
      </w:tr>
      <w:tr w:rsidR="00580AF8" w:rsidRPr="00580AF8" w14:paraId="0015C2B4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4276F08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DB58B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4E6C03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68DB1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8AADF4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443DF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B094BA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EA7036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8397A4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223</w:t>
            </w:r>
          </w:p>
        </w:tc>
      </w:tr>
      <w:tr w:rsidR="00580AF8" w:rsidRPr="00580AF8" w14:paraId="5846EA14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DDB27FD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9A026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E5A392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650497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11E429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0ECE90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B4936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987927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09993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85</w:t>
            </w:r>
          </w:p>
        </w:tc>
      </w:tr>
      <w:tr w:rsidR="00580AF8" w:rsidRPr="00580AF8" w14:paraId="65650B94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38EF614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E833DE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BEB6CB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B6641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2BE99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8ACB76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504756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719F1B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95A39B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21</w:t>
            </w:r>
          </w:p>
        </w:tc>
      </w:tr>
      <w:tr w:rsidR="00580AF8" w:rsidRPr="00580AF8" w14:paraId="05BF878A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07A0E65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872C8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C4305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A7FC97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60628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3B174E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9DF2FF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3FF35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A673DE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39</w:t>
            </w:r>
          </w:p>
        </w:tc>
      </w:tr>
      <w:tr w:rsidR="00580AF8" w:rsidRPr="00580AF8" w14:paraId="7AA3EA0F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FBF75D4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F17FE7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688DFE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C02C39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116387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C80371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DCD763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3D238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88BC1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51</w:t>
            </w:r>
          </w:p>
        </w:tc>
      </w:tr>
      <w:tr w:rsidR="00580AF8" w:rsidRPr="00580AF8" w14:paraId="26965AD5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D573463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81AC6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BEED2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99D3B9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053B0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B61D3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C8A834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8DAB6D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9A47E8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99</w:t>
            </w:r>
          </w:p>
        </w:tc>
      </w:tr>
      <w:tr w:rsidR="00580AF8" w:rsidRPr="00580AF8" w14:paraId="457AEDD9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275ECA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PWC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E6C5B2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F2A77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102D9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4B1E94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84F001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9C34E2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499A87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E10B4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05</w:t>
            </w:r>
          </w:p>
        </w:tc>
      </w:tr>
      <w:tr w:rsidR="00580AF8" w:rsidRPr="00580AF8" w14:paraId="4E708790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803811D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97D02D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BE39D2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6106B8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F9369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9B0FD7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F80B8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7DE2ED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1B7421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8</w:t>
            </w:r>
          </w:p>
        </w:tc>
      </w:tr>
      <w:tr w:rsidR="00580AF8" w:rsidRPr="00580AF8" w14:paraId="51F37ED7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0D7328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07A92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1F2603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63013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3327AE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A1437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FA6D0E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DA8F42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5AA510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7</w:t>
            </w:r>
          </w:p>
        </w:tc>
      </w:tr>
      <w:tr w:rsidR="00580AF8" w:rsidRPr="00580AF8" w14:paraId="108D2808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555DD45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16476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BE221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02FC1B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27B47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2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43266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C2509D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F79EC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D93F79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02</w:t>
            </w:r>
          </w:p>
        </w:tc>
      </w:tr>
      <w:tr w:rsidR="00580AF8" w:rsidRPr="00580AF8" w14:paraId="32AC2163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24570C8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D04732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EC1CE5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C14FA0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C7C68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A177AD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CF54B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9F160B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C1953A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0</w:t>
            </w:r>
          </w:p>
        </w:tc>
      </w:tr>
      <w:tr w:rsidR="00580AF8" w:rsidRPr="00580AF8" w14:paraId="70ABBE42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89B161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D66849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FA8BF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D7A7F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A54966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1A290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8A411C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94B209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2F03A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9</w:t>
            </w:r>
          </w:p>
        </w:tc>
      </w:tr>
      <w:tr w:rsidR="00580AF8" w:rsidRPr="00580AF8" w14:paraId="65C8600F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7AEEAB5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C6ED7A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5305F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18C3B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818843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F960CA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710DA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E24CFF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4A7DC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64</w:t>
            </w:r>
          </w:p>
        </w:tc>
      </w:tr>
      <w:tr w:rsidR="00580AF8" w:rsidRPr="00580AF8" w14:paraId="770B182B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1A09B2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8F2E13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8B7800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2B7867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ADD7E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941530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1AF94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DADCE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5A8E1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3</w:t>
            </w:r>
          </w:p>
        </w:tc>
      </w:tr>
      <w:tr w:rsidR="00580AF8" w:rsidRPr="00580AF8" w14:paraId="0E18FA4A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FAB32D0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5C945E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8AAD5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29C6D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BD077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D4E56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728E7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CF6AF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A46EDA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4</w:t>
            </w:r>
          </w:p>
        </w:tc>
      </w:tr>
      <w:tr w:rsidR="00580AF8" w:rsidRPr="00580AF8" w14:paraId="09FCE3E5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F46A6D9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47BB4F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8DB25F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4BC58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7E5954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9B7D7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129D19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C5A7C1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56C62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71</w:t>
            </w:r>
          </w:p>
        </w:tc>
      </w:tr>
      <w:tr w:rsidR="00580AF8" w:rsidRPr="00580AF8" w14:paraId="6C0BD138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5BF893B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000696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D7C35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6DF2A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F02581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7FA546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983E7E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4645A8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8F14C6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05</w:t>
            </w:r>
          </w:p>
        </w:tc>
      </w:tr>
      <w:tr w:rsidR="00580AF8" w:rsidRPr="00580AF8" w14:paraId="4A87E9E0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C664316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A2872A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CC2DAA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A4A8FF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982783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D49816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F666E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D7340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4F4485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7</w:t>
            </w:r>
          </w:p>
        </w:tc>
      </w:tr>
      <w:tr w:rsidR="00580AF8" w:rsidRPr="00580AF8" w14:paraId="4E631E95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B242006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3ED645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3029F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3C79F7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C3D2F7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252815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7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386DF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9DED57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B066C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255</w:t>
            </w:r>
          </w:p>
        </w:tc>
      </w:tr>
      <w:tr w:rsidR="00580AF8" w:rsidRPr="00580AF8" w14:paraId="1B032009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990881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8E8168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B6095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490706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435ACB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2F94E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E70A3D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249FF8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BDC3C5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2</w:t>
            </w:r>
          </w:p>
        </w:tc>
      </w:tr>
    </w:tbl>
    <w:p w14:paraId="5D75AAD0" w14:textId="77777777" w:rsidR="00580AF8" w:rsidRPr="00580AF8" w:rsidRDefault="00580AF8" w:rsidP="00580AF8">
      <w:pPr>
        <w:rPr>
          <w:lang w:val="en-US"/>
        </w:rPr>
      </w:pPr>
    </w:p>
    <w:p w14:paraId="6E81AE07" w14:textId="72A33082" w:rsidR="00580AF8" w:rsidRDefault="00580AF8">
      <w:pPr>
        <w:rPr>
          <w:lang w:val="en-US"/>
        </w:rPr>
      </w:pPr>
      <w:r>
        <w:rPr>
          <w:lang w:val="en-US"/>
        </w:rPr>
        <w:br w:type="page"/>
      </w:r>
    </w:p>
    <w:p w14:paraId="12D122C0" w14:textId="1702B17F" w:rsidR="00580AF8" w:rsidRDefault="00580AF8" w:rsidP="00580AF8">
      <w:pPr>
        <w:rPr>
          <w:lang w:val="en-US"/>
        </w:rPr>
      </w:pPr>
      <w:r>
        <w:rPr>
          <w:lang w:val="en-US"/>
        </w:rPr>
        <w:lastRenderedPageBreak/>
        <w:t>Table A4. Cross efficiency technical change estimations for each Chilean water company evaluated</w:t>
      </w:r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580AF8" w:rsidRPr="00580AF8" w14:paraId="31F185CA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F487055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proofErr w:type="spellStart"/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Water</w:t>
            </w:r>
            <w:proofErr w:type="spellEnd"/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 xml:space="preserve"> </w:t>
            </w:r>
            <w:proofErr w:type="spellStart"/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ompanie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90A758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0-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14C61B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1-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4C710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2-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1982BE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3-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D9E08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4-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287E5E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5-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8A90C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6-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8DFEF7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2017-18</w:t>
            </w:r>
          </w:p>
        </w:tc>
      </w:tr>
      <w:tr w:rsidR="00580AF8" w:rsidRPr="00580AF8" w14:paraId="158876C4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A651A7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C97412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AAFB3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7521F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3A59DA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9F13F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8CD0EF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C3203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B706B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71</w:t>
            </w:r>
          </w:p>
        </w:tc>
      </w:tr>
      <w:tr w:rsidR="00580AF8" w:rsidRPr="00580AF8" w14:paraId="4F391629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40F52D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A0A8D1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D4CCE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BC6AB2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FA148E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9763C7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FAF28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36251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538CDB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43</w:t>
            </w:r>
          </w:p>
        </w:tc>
      </w:tr>
      <w:tr w:rsidR="00580AF8" w:rsidRPr="00580AF8" w14:paraId="56F5D959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140892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799B58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D6233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8118B4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41A347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C5C4A4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9A0F0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03EA6C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E900AA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2</w:t>
            </w:r>
          </w:p>
        </w:tc>
      </w:tr>
      <w:tr w:rsidR="00580AF8" w:rsidRPr="00580AF8" w14:paraId="07ABCB18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0A01103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7B9663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E93732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9B5358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7D2281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5819B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2DEB5B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4EE884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DEEA7E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8</w:t>
            </w:r>
          </w:p>
        </w:tc>
      </w:tr>
      <w:tr w:rsidR="00580AF8" w:rsidRPr="00580AF8" w14:paraId="0FC1C918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49B1575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C931D1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2D0EC2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006F5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BCD21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9D3D87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F24954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98010F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117F94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8</w:t>
            </w:r>
          </w:p>
        </w:tc>
      </w:tr>
      <w:tr w:rsidR="00580AF8" w:rsidRPr="00580AF8" w14:paraId="05D91BF1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84C6415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A827B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09AFB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A752E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B253E9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DE0CC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9E034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F1208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798B1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05</w:t>
            </w:r>
          </w:p>
        </w:tc>
      </w:tr>
      <w:tr w:rsidR="00580AF8" w:rsidRPr="00580AF8" w14:paraId="4E8138D3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5119D54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FCD82D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22797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79A4C2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5694FE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2B774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28B021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9DCAB9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AE806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2</w:t>
            </w:r>
          </w:p>
        </w:tc>
      </w:tr>
      <w:tr w:rsidR="00580AF8" w:rsidRPr="00580AF8" w14:paraId="7D582F0C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6DDA15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PWC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5432E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43137C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F36D80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09E6C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4E7F5A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1C8D85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11F9FE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4619C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1</w:t>
            </w:r>
          </w:p>
        </w:tc>
      </w:tr>
      <w:tr w:rsidR="00580AF8" w:rsidRPr="00580AF8" w14:paraId="47C0B997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B11E94E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930183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51F0A9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E63DA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D8716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847E8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4F6B44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76F846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C363CA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7</w:t>
            </w:r>
          </w:p>
        </w:tc>
      </w:tr>
      <w:tr w:rsidR="00580AF8" w:rsidRPr="00580AF8" w14:paraId="47FE3704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9CAC3F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088D74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CB7E2A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57F50C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049AA3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130ED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72D1D7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8CFD2B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7D2AB3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5</w:t>
            </w:r>
          </w:p>
        </w:tc>
      </w:tr>
      <w:tr w:rsidR="00580AF8" w:rsidRPr="00580AF8" w14:paraId="429B38D1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E91617A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557B0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C5DC98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09484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02614B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FF5C3A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5F3A8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A551FB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EAD8A3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02</w:t>
            </w:r>
          </w:p>
        </w:tc>
      </w:tr>
      <w:tr w:rsidR="00580AF8" w:rsidRPr="00580AF8" w14:paraId="7C8A703D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7DF7A8C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6D37C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01D53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15D657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70B435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622C9D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A59B7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49E8B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1718F1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3</w:t>
            </w:r>
          </w:p>
        </w:tc>
      </w:tr>
      <w:tr w:rsidR="00580AF8" w:rsidRPr="00580AF8" w14:paraId="1D9CEE87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600D808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96CAAA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8DBE39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6B8168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4491E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49F385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B415C9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88DCE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E90370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6</w:t>
            </w:r>
          </w:p>
        </w:tc>
      </w:tr>
      <w:tr w:rsidR="00580AF8" w:rsidRPr="00580AF8" w14:paraId="612E7FF6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776DBD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8B9A41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4D88AD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53A32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DA65CA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23DD5A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9393C3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C88CD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D09D4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89</w:t>
            </w:r>
          </w:p>
        </w:tc>
      </w:tr>
      <w:tr w:rsidR="00580AF8" w:rsidRPr="00580AF8" w14:paraId="173F7DF5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FEFF208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250BC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F428AB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2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6D0871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8DC4E7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6BAC01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566EC7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88A9C7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8A0ADF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00</w:t>
            </w:r>
          </w:p>
        </w:tc>
      </w:tr>
      <w:tr w:rsidR="00580AF8" w:rsidRPr="00580AF8" w14:paraId="2E7AB3F3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9CFD892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5B45E9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39C882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720828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53C7BF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2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C6D77EA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1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E9E588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B5F02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DCAF73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89</w:t>
            </w:r>
          </w:p>
        </w:tc>
      </w:tr>
      <w:tr w:rsidR="00580AF8" w:rsidRPr="00580AF8" w14:paraId="7F941D58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56493F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44B2C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F8C562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D24E1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0BAC0B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D3DEF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D1E643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1F705F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CADB8B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96</w:t>
            </w:r>
          </w:p>
        </w:tc>
      </w:tr>
      <w:tr w:rsidR="00580AF8" w:rsidRPr="00580AF8" w14:paraId="4C0DAE78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036A324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1D84C0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67AB08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D267A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E07319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AC6DB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F99AA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9B014E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4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31F8A6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5</w:t>
            </w:r>
          </w:p>
        </w:tc>
      </w:tr>
      <w:tr w:rsidR="00580AF8" w:rsidRPr="00580AF8" w14:paraId="09AD2D91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3EB00A5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984859F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C06E9C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0430F93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B9282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476C3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0103FF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A73D95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9652E4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2</w:t>
            </w:r>
          </w:p>
        </w:tc>
      </w:tr>
      <w:tr w:rsidR="00580AF8" w:rsidRPr="00580AF8" w14:paraId="5C6D9A99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B9C9FF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FPWC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9872FEE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466D56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DD7F1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6608EB5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14FA64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AB84B4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0ED81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84B70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830</w:t>
            </w:r>
          </w:p>
        </w:tc>
      </w:tr>
      <w:tr w:rsidR="00580AF8" w:rsidRPr="00580AF8" w14:paraId="1C0B555A" w14:textId="77777777" w:rsidTr="00580AF8">
        <w:trPr>
          <w:trHeight w:val="288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3D0B586" w14:textId="77777777" w:rsidR="00580AF8" w:rsidRPr="00580AF8" w:rsidRDefault="00580AF8" w:rsidP="00580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CWC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8D0BCA2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AE15C8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2A6AFE8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FB7389D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03B701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0905E4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7DBD7C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1.0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DB02E7" w14:textId="77777777" w:rsidR="00580AF8" w:rsidRPr="00580AF8" w:rsidRDefault="00580AF8" w:rsidP="00580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CL" w:eastAsia="es-CL"/>
              </w:rPr>
            </w:pPr>
            <w:r w:rsidRPr="00580AF8">
              <w:rPr>
                <w:rFonts w:ascii="Calibri" w:eastAsia="Times New Roman" w:hAnsi="Calibri" w:cs="Calibri"/>
                <w:color w:val="000000"/>
                <w:lang w:val="es-CL" w:eastAsia="es-CL"/>
              </w:rPr>
              <w:t>0.965</w:t>
            </w:r>
          </w:p>
        </w:tc>
      </w:tr>
    </w:tbl>
    <w:p w14:paraId="5D601F8A" w14:textId="77777777" w:rsidR="00580AF8" w:rsidRPr="00580AF8" w:rsidRDefault="00580AF8" w:rsidP="00580AF8">
      <w:pPr>
        <w:rPr>
          <w:lang w:val="en-US"/>
        </w:rPr>
      </w:pPr>
    </w:p>
    <w:p w14:paraId="7988DE9D" w14:textId="77777777" w:rsidR="00520FA4" w:rsidRPr="00580AF8" w:rsidRDefault="00520FA4">
      <w:pPr>
        <w:rPr>
          <w:lang w:val="en-US"/>
        </w:rPr>
      </w:pPr>
    </w:p>
    <w:sectPr w:rsidR="00520FA4" w:rsidRPr="00580AF8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27D81" w14:textId="77777777" w:rsidR="00B37D03" w:rsidRDefault="00B37D03" w:rsidP="00ED4E29">
      <w:pPr>
        <w:spacing w:after="0" w:line="240" w:lineRule="auto"/>
      </w:pPr>
      <w:r>
        <w:separator/>
      </w:r>
    </w:p>
  </w:endnote>
  <w:endnote w:type="continuationSeparator" w:id="0">
    <w:p w14:paraId="12235524" w14:textId="77777777" w:rsidR="00B37D03" w:rsidRDefault="00B37D03" w:rsidP="00ED4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6777733"/>
      <w:docPartObj>
        <w:docPartGallery w:val="Page Numbers (Bottom of Page)"/>
        <w:docPartUnique/>
      </w:docPartObj>
    </w:sdtPr>
    <w:sdtContent>
      <w:p w14:paraId="0770696D" w14:textId="6E2412CF" w:rsidR="00ED4E29" w:rsidRDefault="00ED4E2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7FD1C7C" w14:textId="77777777" w:rsidR="00ED4E29" w:rsidRDefault="00ED4E2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57A8C" w14:textId="77777777" w:rsidR="00B37D03" w:rsidRDefault="00B37D03" w:rsidP="00ED4E29">
      <w:pPr>
        <w:spacing w:after="0" w:line="240" w:lineRule="auto"/>
      </w:pPr>
      <w:r>
        <w:separator/>
      </w:r>
    </w:p>
  </w:footnote>
  <w:footnote w:type="continuationSeparator" w:id="0">
    <w:p w14:paraId="34EEAA92" w14:textId="77777777" w:rsidR="00B37D03" w:rsidRDefault="00B37D03" w:rsidP="00ED4E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4A"/>
    <w:rsid w:val="00021F99"/>
    <w:rsid w:val="000D1D4A"/>
    <w:rsid w:val="00114D3F"/>
    <w:rsid w:val="00232951"/>
    <w:rsid w:val="00343037"/>
    <w:rsid w:val="003878DA"/>
    <w:rsid w:val="00520FA4"/>
    <w:rsid w:val="00580AF8"/>
    <w:rsid w:val="006D7ED9"/>
    <w:rsid w:val="007669CA"/>
    <w:rsid w:val="007B01B8"/>
    <w:rsid w:val="00914301"/>
    <w:rsid w:val="00AD50C2"/>
    <w:rsid w:val="00B37D03"/>
    <w:rsid w:val="00BF5785"/>
    <w:rsid w:val="00D62794"/>
    <w:rsid w:val="00E9632A"/>
    <w:rsid w:val="00ED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6C6F1F"/>
  <w15:chartTrackingRefBased/>
  <w15:docId w15:val="{207D98F6-6231-4829-BF59-05973AF2F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AF8"/>
    <w:rPr>
      <w:lang w:val="el-G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D4E2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D4E29"/>
    <w:rPr>
      <w:lang w:val="el-GR"/>
    </w:rPr>
  </w:style>
  <w:style w:type="paragraph" w:styleId="Piedepgina">
    <w:name w:val="footer"/>
    <w:basedOn w:val="Normal"/>
    <w:link w:val="PiedepginaCar"/>
    <w:uiPriority w:val="99"/>
    <w:unhideWhenUsed/>
    <w:rsid w:val="00ED4E2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D4E29"/>
    <w:rPr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5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11</Words>
  <Characters>5565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linos senante</dc:creator>
  <cp:keywords/>
  <dc:description/>
  <cp:lastModifiedBy>Maria Molinos Senante</cp:lastModifiedBy>
  <cp:revision>3</cp:revision>
  <dcterms:created xsi:type="dcterms:W3CDTF">2023-09-16T15:04:00Z</dcterms:created>
  <dcterms:modified xsi:type="dcterms:W3CDTF">2023-09-16T15:23:00Z</dcterms:modified>
</cp:coreProperties>
</file>